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A129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b/>
          <w:bCs/>
          <w:sz w:val="22"/>
          <w:szCs w:val="22"/>
        </w:rPr>
        <w:t>The first questions are about the game and elements of the game.</w:t>
      </w:r>
      <w:r w:rsidRPr="00643808">
        <w:rPr>
          <w:rFonts w:ascii="Arial" w:hAnsi="Arial" w:cs="Arial"/>
          <w:sz w:val="22"/>
          <w:szCs w:val="22"/>
        </w:rPr>
        <w:t>  </w:t>
      </w:r>
    </w:p>
    <w:p w14:paraId="25709343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6ACE446F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 did you think of the video game?  </w:t>
      </w:r>
    </w:p>
    <w:p w14:paraId="0624410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37DF4FD5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 did you like or dislike about the game, and why?  </w:t>
      </w:r>
    </w:p>
    <w:p w14:paraId="0D067141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4B337A0B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 changes could be made to improve the game?  </w:t>
      </w:r>
    </w:p>
    <w:p w14:paraId="10DDD104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28A831D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Tell me how you feel about the characters in the game. (Prompt, if needed: Were they realistic? What did you like/dislike about them? How could we improve them?)  </w:t>
      </w:r>
    </w:p>
    <w:p w14:paraId="578CBF19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4D8C128D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How did you feel about the scenarios presented in the game? (Prompt, if needed: Were they realistic? Engaging?)  </w:t>
      </w:r>
    </w:p>
    <w:p w14:paraId="11B0775A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39DF802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ould you recommend this game to others, why/why not?  </w:t>
      </w:r>
    </w:p>
    <w:p w14:paraId="4E442472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2736FFCF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b/>
          <w:bCs/>
          <w:sz w:val="22"/>
          <w:szCs w:val="22"/>
        </w:rPr>
        <w:t>The following questions are about what you learned from the game.</w:t>
      </w:r>
      <w:r w:rsidRPr="00643808">
        <w:rPr>
          <w:rFonts w:ascii="Arial" w:hAnsi="Arial" w:cs="Arial"/>
          <w:sz w:val="22"/>
          <w:szCs w:val="22"/>
        </w:rPr>
        <w:t>  </w:t>
      </w:r>
    </w:p>
    <w:p w14:paraId="04006C3D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1F4510F1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 do you feel was the main goal of the game? How could the game be improved </w:t>
      </w:r>
      <w:proofErr w:type="gramStart"/>
      <w:r w:rsidRPr="00643808">
        <w:rPr>
          <w:rFonts w:ascii="Arial" w:hAnsi="Arial" w:cs="Arial"/>
          <w:sz w:val="22"/>
          <w:szCs w:val="22"/>
        </w:rPr>
        <w:t>in order to</w:t>
      </w:r>
      <w:proofErr w:type="gramEnd"/>
      <w:r w:rsidRPr="00643808">
        <w:rPr>
          <w:rFonts w:ascii="Arial" w:hAnsi="Arial" w:cs="Arial"/>
          <w:sz w:val="22"/>
          <w:szCs w:val="22"/>
        </w:rPr>
        <w:t> meet this goal?  </w:t>
      </w:r>
    </w:p>
    <w:p w14:paraId="37A7AA8B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36466ACB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 did you learn from this </w:t>
      </w:r>
      <w:proofErr w:type="gramStart"/>
      <w:r w:rsidRPr="00643808">
        <w:rPr>
          <w:rFonts w:ascii="Arial" w:hAnsi="Arial" w:cs="Arial"/>
          <w:sz w:val="22"/>
          <w:szCs w:val="22"/>
        </w:rPr>
        <w:t>game, if</w:t>
      </w:r>
      <w:proofErr w:type="gramEnd"/>
      <w:r w:rsidRPr="00643808">
        <w:rPr>
          <w:rFonts w:ascii="Arial" w:hAnsi="Arial" w:cs="Arial"/>
          <w:sz w:val="22"/>
          <w:szCs w:val="22"/>
        </w:rPr>
        <w:t> anything?  </w:t>
      </w:r>
    </w:p>
    <w:p w14:paraId="467BAE7C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11E1A27E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b/>
          <w:bCs/>
          <w:sz w:val="22"/>
          <w:szCs w:val="22"/>
        </w:rPr>
        <w:t>Now, I’d like to ask you some questions about your experience with games.</w:t>
      </w:r>
      <w:r w:rsidRPr="00643808">
        <w:rPr>
          <w:rFonts w:ascii="Arial" w:hAnsi="Arial" w:cs="Arial"/>
          <w:sz w:val="22"/>
          <w:szCs w:val="22"/>
        </w:rPr>
        <w:t>  </w:t>
      </w:r>
    </w:p>
    <w:p w14:paraId="18236E4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224A5D9B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Do you have any experience with playing video games? Please tell me about your experience with video games.  </w:t>
      </w:r>
    </w:p>
    <w:p w14:paraId="19F5C58C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04A85538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(If they have little to no experience): Is there a reason you don’t play video games? If yes, why not?  </w:t>
      </w:r>
    </w:p>
    <w:p w14:paraId="48D9F22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6C2B8D78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(If they have little to no experience): Is there anything that could be changed that would make you want to play them?   </w:t>
      </w:r>
    </w:p>
    <w:p w14:paraId="5DDF237C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546145A8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(If they do play games): What type of video games do you prefer?   </w:t>
      </w:r>
    </w:p>
    <w:p w14:paraId="32BA104E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271044BF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What games are you currently playing? Why do you enjoy playing these games?  </w:t>
      </w:r>
    </w:p>
    <w:p w14:paraId="362A2702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0A27467B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Do you play games on your phone / board games? If so, what games? Why do you play them?  </w:t>
      </w:r>
    </w:p>
    <w:p w14:paraId="1FC78C7D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45656CE7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How do you feel about playing games that are educational?   </w:t>
      </w:r>
    </w:p>
    <w:p w14:paraId="5F0FBD6C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79E2BA76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Have you played any other educational games? If so, what do you like or dislike about these games?  </w:t>
      </w:r>
    </w:p>
    <w:p w14:paraId="0A184618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6045B8B2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Is there anything else you’d like to add?  </w:t>
      </w:r>
    </w:p>
    <w:p w14:paraId="6DCB646C" w14:textId="77777777" w:rsidR="00F21315" w:rsidRPr="00643808" w:rsidRDefault="00F21315" w:rsidP="00F21315">
      <w:pPr>
        <w:rPr>
          <w:rFonts w:ascii="Arial" w:hAnsi="Arial" w:cs="Arial"/>
          <w:sz w:val="22"/>
          <w:szCs w:val="22"/>
        </w:rPr>
      </w:pPr>
      <w:r w:rsidRPr="00643808">
        <w:rPr>
          <w:rFonts w:ascii="Arial" w:hAnsi="Arial" w:cs="Arial"/>
          <w:sz w:val="22"/>
          <w:szCs w:val="22"/>
        </w:rPr>
        <w:t>  </w:t>
      </w:r>
    </w:p>
    <w:p w14:paraId="24AA06F1" w14:textId="77777777" w:rsidR="00392D85" w:rsidRDefault="00392D85"/>
    <w:sectPr w:rsidR="00392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15"/>
    <w:rsid w:val="00392D85"/>
    <w:rsid w:val="004322C7"/>
    <w:rsid w:val="00F2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6549"/>
  <w15:chartTrackingRefBased/>
  <w15:docId w15:val="{3CD79274-9B50-4B98-986D-65BB8557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1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31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1315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Nixon</dc:creator>
  <cp:keywords/>
  <dc:description/>
  <cp:lastModifiedBy>Grace Nixon</cp:lastModifiedBy>
  <cp:revision>1</cp:revision>
  <dcterms:created xsi:type="dcterms:W3CDTF">2023-04-30T22:14:00Z</dcterms:created>
  <dcterms:modified xsi:type="dcterms:W3CDTF">2023-04-30T22:15:00Z</dcterms:modified>
</cp:coreProperties>
</file>